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89A8C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</w:t>
      </w:r>
      <w:bookmarkStart w:id="1" w:name="_GoBack"/>
      <w:bookmarkEnd w:id="1"/>
      <w:bookmarkStart w:id="0" w:name="_Hlk85733981"/>
    </w:p>
    <w:bookmarkEnd w:id="0"/>
    <w:p w14:paraId="0D50B004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349C9B3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1.</w:t>
      </w:r>
      <w:r>
        <w:rPr>
          <w:rFonts w:ascii="Times New Roman" w:hAnsi="Times New Roman" w:cs="Times New Roman"/>
          <w:sz w:val="18"/>
          <w:szCs w:val="18"/>
        </w:rPr>
        <w:t xml:space="preserve"> The molecular weight distribution of WP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1172"/>
        <w:gridCol w:w="1164"/>
        <w:gridCol w:w="1148"/>
        <w:gridCol w:w="1172"/>
        <w:gridCol w:w="1064"/>
      </w:tblGrid>
      <w:tr w14:paraId="7F39D4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2" w:type="dxa"/>
          </w:tcPr>
          <w:p w14:paraId="30CB99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lecular weight range (Da)</w:t>
            </w:r>
          </w:p>
        </w:tc>
        <w:tc>
          <w:tcPr>
            <w:tcW w:w="1172" w:type="dxa"/>
          </w:tcPr>
          <w:p w14:paraId="0DCD2D5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 10000</w:t>
            </w:r>
          </w:p>
        </w:tc>
        <w:tc>
          <w:tcPr>
            <w:tcW w:w="1164" w:type="dxa"/>
          </w:tcPr>
          <w:p w14:paraId="1351ABB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0-10000</w:t>
            </w:r>
          </w:p>
        </w:tc>
        <w:tc>
          <w:tcPr>
            <w:tcW w:w="1148" w:type="dxa"/>
          </w:tcPr>
          <w:p w14:paraId="3F35530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0-5000</w:t>
            </w:r>
          </w:p>
        </w:tc>
        <w:tc>
          <w:tcPr>
            <w:tcW w:w="1172" w:type="dxa"/>
          </w:tcPr>
          <w:p w14:paraId="7BBF6C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-3000</w:t>
            </w:r>
          </w:p>
        </w:tc>
        <w:tc>
          <w:tcPr>
            <w:tcW w:w="1064" w:type="dxa"/>
          </w:tcPr>
          <w:p w14:paraId="799FB6E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180</w:t>
            </w:r>
          </w:p>
        </w:tc>
      </w:tr>
      <w:tr w14:paraId="71008A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2" w:type="dxa"/>
          </w:tcPr>
          <w:p w14:paraId="68A59E8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ent (%)</w:t>
            </w:r>
          </w:p>
        </w:tc>
        <w:tc>
          <w:tcPr>
            <w:tcW w:w="1172" w:type="dxa"/>
          </w:tcPr>
          <w:p w14:paraId="34C07E9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35±2.31</w:t>
            </w:r>
          </w:p>
        </w:tc>
        <w:tc>
          <w:tcPr>
            <w:tcW w:w="1164" w:type="dxa"/>
          </w:tcPr>
          <w:p w14:paraId="57C5018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6±1.92</w:t>
            </w:r>
          </w:p>
        </w:tc>
        <w:tc>
          <w:tcPr>
            <w:tcW w:w="1148" w:type="dxa"/>
          </w:tcPr>
          <w:p w14:paraId="3BD88B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3±0.87</w:t>
            </w:r>
          </w:p>
        </w:tc>
        <w:tc>
          <w:tcPr>
            <w:tcW w:w="1172" w:type="dxa"/>
          </w:tcPr>
          <w:p w14:paraId="7D6710C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71±3.79</w:t>
            </w:r>
          </w:p>
        </w:tc>
        <w:tc>
          <w:tcPr>
            <w:tcW w:w="1064" w:type="dxa"/>
          </w:tcPr>
          <w:p w14:paraId="75FC74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5±0.64</w:t>
            </w:r>
          </w:p>
        </w:tc>
      </w:tr>
    </w:tbl>
    <w:p w14:paraId="3CBC1F9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18158143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2.</w:t>
      </w:r>
      <w:r>
        <w:rPr>
          <w:rFonts w:ascii="Times New Roman" w:hAnsi="Times New Roman" w:cs="Times New Roman"/>
          <w:sz w:val="18"/>
          <w:szCs w:val="18"/>
        </w:rPr>
        <w:t xml:space="preserve"> The amino acid composition of WP.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7"/>
        <w:gridCol w:w="2076"/>
        <w:gridCol w:w="2077"/>
      </w:tblGrid>
      <w:tr w14:paraId="27706C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single" w:color="auto" w:sz="12" w:space="0"/>
              <w:bottom w:val="single" w:color="auto" w:sz="4" w:space="0"/>
              <w:right w:val="nil"/>
            </w:tcBorders>
          </w:tcPr>
          <w:p w14:paraId="0C0C95C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2077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6" w:space="0"/>
            </w:tcBorders>
          </w:tcPr>
          <w:p w14:paraId="59DB7E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ent (g/100g peptide)</w:t>
            </w:r>
          </w:p>
        </w:tc>
        <w:tc>
          <w:tcPr>
            <w:tcW w:w="2076" w:type="dxa"/>
            <w:tcBorders>
              <w:top w:val="single" w:color="auto" w:sz="12" w:space="0"/>
              <w:left w:val="single" w:color="auto" w:sz="6" w:space="0"/>
              <w:bottom w:val="single" w:color="auto" w:sz="4" w:space="0"/>
              <w:right w:val="nil"/>
            </w:tcBorders>
          </w:tcPr>
          <w:p w14:paraId="5487B14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2077" w:type="dxa"/>
            <w:tcBorders>
              <w:top w:val="single" w:color="auto" w:sz="12" w:space="0"/>
              <w:left w:val="nil"/>
              <w:bottom w:val="single" w:color="auto" w:sz="4" w:space="0"/>
            </w:tcBorders>
          </w:tcPr>
          <w:p w14:paraId="74A98C1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ent (g/100g peptide)</w:t>
            </w:r>
          </w:p>
        </w:tc>
      </w:tr>
      <w:tr w14:paraId="766680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single" w:color="auto" w:sz="4" w:space="0"/>
              <w:bottom w:val="nil"/>
              <w:right w:val="nil"/>
            </w:tcBorders>
          </w:tcPr>
          <w:p w14:paraId="1F0341C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</w:t>
            </w:r>
          </w:p>
        </w:tc>
        <w:tc>
          <w:tcPr>
            <w:tcW w:w="2077" w:type="dxa"/>
            <w:tcBorders>
              <w:top w:val="single" w:color="auto" w:sz="4" w:space="0"/>
              <w:left w:val="nil"/>
              <w:bottom w:val="nil"/>
              <w:right w:val="single" w:color="auto" w:sz="6" w:space="0"/>
            </w:tcBorders>
          </w:tcPr>
          <w:p w14:paraId="5AFEAC4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2076" w:type="dxa"/>
            <w:tcBorders>
              <w:top w:val="single" w:color="auto" w:sz="4" w:space="0"/>
              <w:left w:val="single" w:color="auto" w:sz="6" w:space="0"/>
              <w:bottom w:val="nil"/>
              <w:right w:val="nil"/>
            </w:tcBorders>
          </w:tcPr>
          <w:p w14:paraId="77251DB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2077" w:type="dxa"/>
            <w:tcBorders>
              <w:top w:val="single" w:color="auto" w:sz="4" w:space="0"/>
              <w:left w:val="nil"/>
              <w:bottom w:val="nil"/>
            </w:tcBorders>
          </w:tcPr>
          <w:p w14:paraId="65F1556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</w:tr>
      <w:tr w14:paraId="703457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556AE22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00729E7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2076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4835890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</w:tcPr>
          <w:p w14:paraId="48D6B6E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</w:tr>
      <w:tr w14:paraId="258CF9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2319F6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n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3606AD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91</w:t>
            </w:r>
          </w:p>
        </w:tc>
        <w:tc>
          <w:tcPr>
            <w:tcW w:w="2076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3928258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</w:tcPr>
          <w:p w14:paraId="54358DC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</w:tr>
      <w:tr w14:paraId="0BA15B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2C44583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54F9D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2076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0F268BD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</w:tcPr>
          <w:p w14:paraId="54CE5BB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14:paraId="0C1112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4838F2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4BAD2B8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2076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4D6B06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</w:tcPr>
          <w:p w14:paraId="1DE2422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</w:tc>
      </w:tr>
      <w:tr w14:paraId="4C87EF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05FD099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576684F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076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13086CD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</w:tcPr>
          <w:p w14:paraId="454393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</w:tr>
      <w:tr w14:paraId="052005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160D879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2017497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2076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3869B7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</w:tcPr>
          <w:p w14:paraId="4AAA5F8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</w:tr>
      <w:tr w14:paraId="7AC453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386EAE5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0923520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2076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2B0E3A7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</w:tcPr>
          <w:p w14:paraId="5BE4FCD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</w:tr>
      <w:tr w14:paraId="51CA4E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58D41E5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5C9D8E0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2076" w:type="dxa"/>
            <w:vMerge w:val="restart"/>
            <w:tcBorders>
              <w:top w:val="nil"/>
              <w:left w:val="single" w:color="auto" w:sz="6" w:space="0"/>
              <w:right w:val="nil"/>
            </w:tcBorders>
            <w:vAlign w:val="center"/>
          </w:tcPr>
          <w:p w14:paraId="235F98B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077" w:type="dxa"/>
            <w:vMerge w:val="restart"/>
            <w:tcBorders>
              <w:top w:val="nil"/>
              <w:left w:val="nil"/>
            </w:tcBorders>
            <w:vAlign w:val="center"/>
          </w:tcPr>
          <w:p w14:paraId="257342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66</w:t>
            </w:r>
          </w:p>
        </w:tc>
      </w:tr>
      <w:tr w14:paraId="057312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nil"/>
              <w:bottom w:val="single" w:color="auto" w:sz="12" w:space="0"/>
              <w:right w:val="nil"/>
            </w:tcBorders>
          </w:tcPr>
          <w:p w14:paraId="59412B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12" w:space="0"/>
              <w:right w:val="single" w:color="auto" w:sz="6" w:space="0"/>
            </w:tcBorders>
          </w:tcPr>
          <w:p w14:paraId="341BF6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2</w:t>
            </w:r>
          </w:p>
        </w:tc>
        <w:tc>
          <w:tcPr>
            <w:tcW w:w="2076" w:type="dxa"/>
            <w:vMerge w:val="continue"/>
            <w:tcBorders>
              <w:left w:val="single" w:color="auto" w:sz="6" w:space="0"/>
              <w:bottom w:val="single" w:color="auto" w:sz="12" w:space="0"/>
              <w:right w:val="nil"/>
            </w:tcBorders>
          </w:tcPr>
          <w:p w14:paraId="2FBAE9A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7" w:type="dxa"/>
            <w:vMerge w:val="continue"/>
            <w:tcBorders>
              <w:left w:val="nil"/>
              <w:bottom w:val="single" w:color="auto" w:sz="12" w:space="0"/>
            </w:tcBorders>
          </w:tcPr>
          <w:p w14:paraId="30A357F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A9E40D2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0E4CCCF7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3EE93E6E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8B1"/>
    <w:rsid w:val="00030784"/>
    <w:rsid w:val="00034023"/>
    <w:rsid w:val="00037C27"/>
    <w:rsid w:val="00051395"/>
    <w:rsid w:val="00055877"/>
    <w:rsid w:val="000563E9"/>
    <w:rsid w:val="00063F06"/>
    <w:rsid w:val="00070512"/>
    <w:rsid w:val="00096E4F"/>
    <w:rsid w:val="000A0979"/>
    <w:rsid w:val="000A390F"/>
    <w:rsid w:val="000B0463"/>
    <w:rsid w:val="000B5FDA"/>
    <w:rsid w:val="000C2994"/>
    <w:rsid w:val="000E659B"/>
    <w:rsid w:val="00101DFD"/>
    <w:rsid w:val="00116CAF"/>
    <w:rsid w:val="00186957"/>
    <w:rsid w:val="001A1493"/>
    <w:rsid w:val="001A73EA"/>
    <w:rsid w:val="001B1C5E"/>
    <w:rsid w:val="001B409C"/>
    <w:rsid w:val="001C2DE6"/>
    <w:rsid w:val="001E3749"/>
    <w:rsid w:val="002122F8"/>
    <w:rsid w:val="0021554C"/>
    <w:rsid w:val="002168A1"/>
    <w:rsid w:val="0022258D"/>
    <w:rsid w:val="00241E7F"/>
    <w:rsid w:val="002576E6"/>
    <w:rsid w:val="00263399"/>
    <w:rsid w:val="002648B1"/>
    <w:rsid w:val="002807E6"/>
    <w:rsid w:val="002A683E"/>
    <w:rsid w:val="002B074E"/>
    <w:rsid w:val="002C12DE"/>
    <w:rsid w:val="002C6B2D"/>
    <w:rsid w:val="002E0223"/>
    <w:rsid w:val="002E346D"/>
    <w:rsid w:val="002E5F7A"/>
    <w:rsid w:val="003013BB"/>
    <w:rsid w:val="00304D21"/>
    <w:rsid w:val="00315261"/>
    <w:rsid w:val="00317AB3"/>
    <w:rsid w:val="00322B42"/>
    <w:rsid w:val="00331267"/>
    <w:rsid w:val="0033241C"/>
    <w:rsid w:val="00351A6B"/>
    <w:rsid w:val="003624AD"/>
    <w:rsid w:val="003815EB"/>
    <w:rsid w:val="003C481F"/>
    <w:rsid w:val="003E3437"/>
    <w:rsid w:val="00407AAF"/>
    <w:rsid w:val="00466FBA"/>
    <w:rsid w:val="004779A5"/>
    <w:rsid w:val="00484316"/>
    <w:rsid w:val="004C764F"/>
    <w:rsid w:val="004D2744"/>
    <w:rsid w:val="004D38AA"/>
    <w:rsid w:val="004D520D"/>
    <w:rsid w:val="00501C08"/>
    <w:rsid w:val="005024E5"/>
    <w:rsid w:val="0051581C"/>
    <w:rsid w:val="00537462"/>
    <w:rsid w:val="00583B17"/>
    <w:rsid w:val="005A05FE"/>
    <w:rsid w:val="005A09B9"/>
    <w:rsid w:val="005B6A26"/>
    <w:rsid w:val="005D6E64"/>
    <w:rsid w:val="005E29A4"/>
    <w:rsid w:val="006005D4"/>
    <w:rsid w:val="00600FB7"/>
    <w:rsid w:val="006076AB"/>
    <w:rsid w:val="00610C97"/>
    <w:rsid w:val="00611FE8"/>
    <w:rsid w:val="00645376"/>
    <w:rsid w:val="00667D92"/>
    <w:rsid w:val="00681E82"/>
    <w:rsid w:val="006C0373"/>
    <w:rsid w:val="00712340"/>
    <w:rsid w:val="0073210E"/>
    <w:rsid w:val="00734AE9"/>
    <w:rsid w:val="007602AD"/>
    <w:rsid w:val="00763C7C"/>
    <w:rsid w:val="00766A9A"/>
    <w:rsid w:val="00767516"/>
    <w:rsid w:val="00772F34"/>
    <w:rsid w:val="00794183"/>
    <w:rsid w:val="007A1E77"/>
    <w:rsid w:val="007B11DF"/>
    <w:rsid w:val="007D0E00"/>
    <w:rsid w:val="007E0616"/>
    <w:rsid w:val="007E0D62"/>
    <w:rsid w:val="007E127C"/>
    <w:rsid w:val="007E26F1"/>
    <w:rsid w:val="007F072D"/>
    <w:rsid w:val="007F2932"/>
    <w:rsid w:val="00823528"/>
    <w:rsid w:val="0082356B"/>
    <w:rsid w:val="00827FCD"/>
    <w:rsid w:val="00836315"/>
    <w:rsid w:val="008426C5"/>
    <w:rsid w:val="00846288"/>
    <w:rsid w:val="00850464"/>
    <w:rsid w:val="00871589"/>
    <w:rsid w:val="0087433E"/>
    <w:rsid w:val="00893829"/>
    <w:rsid w:val="0089644B"/>
    <w:rsid w:val="00897F78"/>
    <w:rsid w:val="008A456B"/>
    <w:rsid w:val="008A4C35"/>
    <w:rsid w:val="008A7D2E"/>
    <w:rsid w:val="008B02A7"/>
    <w:rsid w:val="008E1F58"/>
    <w:rsid w:val="0094750B"/>
    <w:rsid w:val="00960F29"/>
    <w:rsid w:val="0097292C"/>
    <w:rsid w:val="009908E3"/>
    <w:rsid w:val="0099274A"/>
    <w:rsid w:val="00996B37"/>
    <w:rsid w:val="009B1867"/>
    <w:rsid w:val="009B35A8"/>
    <w:rsid w:val="009C3F1D"/>
    <w:rsid w:val="009E3716"/>
    <w:rsid w:val="00A16948"/>
    <w:rsid w:val="00A21303"/>
    <w:rsid w:val="00A83F97"/>
    <w:rsid w:val="00A84114"/>
    <w:rsid w:val="00A97994"/>
    <w:rsid w:val="00AA21B1"/>
    <w:rsid w:val="00AC3EBC"/>
    <w:rsid w:val="00B04CFC"/>
    <w:rsid w:val="00B0726B"/>
    <w:rsid w:val="00B07E21"/>
    <w:rsid w:val="00B13ADD"/>
    <w:rsid w:val="00B357BF"/>
    <w:rsid w:val="00B40ABD"/>
    <w:rsid w:val="00B43E7E"/>
    <w:rsid w:val="00B464AD"/>
    <w:rsid w:val="00B61A88"/>
    <w:rsid w:val="00B67D1B"/>
    <w:rsid w:val="00B83CB6"/>
    <w:rsid w:val="00B877D1"/>
    <w:rsid w:val="00B935BC"/>
    <w:rsid w:val="00B9475F"/>
    <w:rsid w:val="00BB26E3"/>
    <w:rsid w:val="00BD4BF6"/>
    <w:rsid w:val="00BE1293"/>
    <w:rsid w:val="00BE520F"/>
    <w:rsid w:val="00BE6AA1"/>
    <w:rsid w:val="00C03DBB"/>
    <w:rsid w:val="00C20304"/>
    <w:rsid w:val="00C41EC3"/>
    <w:rsid w:val="00C437C4"/>
    <w:rsid w:val="00C44A20"/>
    <w:rsid w:val="00C51BA4"/>
    <w:rsid w:val="00C901E0"/>
    <w:rsid w:val="00C966E5"/>
    <w:rsid w:val="00CB1A11"/>
    <w:rsid w:val="00CB718B"/>
    <w:rsid w:val="00CC1B6E"/>
    <w:rsid w:val="00CD4B31"/>
    <w:rsid w:val="00CE155D"/>
    <w:rsid w:val="00D0432E"/>
    <w:rsid w:val="00D06DB7"/>
    <w:rsid w:val="00D07EBF"/>
    <w:rsid w:val="00D26DF4"/>
    <w:rsid w:val="00D70BA4"/>
    <w:rsid w:val="00D7495C"/>
    <w:rsid w:val="00D86A5D"/>
    <w:rsid w:val="00DC42A5"/>
    <w:rsid w:val="00DC6B84"/>
    <w:rsid w:val="00DE36C5"/>
    <w:rsid w:val="00E04407"/>
    <w:rsid w:val="00E81760"/>
    <w:rsid w:val="00E8548A"/>
    <w:rsid w:val="00EA12B6"/>
    <w:rsid w:val="00EB5D21"/>
    <w:rsid w:val="00EC41B3"/>
    <w:rsid w:val="00EE0982"/>
    <w:rsid w:val="00EF2E04"/>
    <w:rsid w:val="00EF5D03"/>
    <w:rsid w:val="00EF79BD"/>
    <w:rsid w:val="00F027D0"/>
    <w:rsid w:val="00F21970"/>
    <w:rsid w:val="00F308D1"/>
    <w:rsid w:val="00F84C62"/>
    <w:rsid w:val="00F90FC6"/>
    <w:rsid w:val="00F9215C"/>
    <w:rsid w:val="00F93DDD"/>
    <w:rsid w:val="00F951B4"/>
    <w:rsid w:val="00FA69B8"/>
    <w:rsid w:val="00FB4B3B"/>
    <w:rsid w:val="00FD2629"/>
    <w:rsid w:val="00FD6822"/>
    <w:rsid w:val="00FE117E"/>
    <w:rsid w:val="00FF6550"/>
    <w:rsid w:val="3D43308F"/>
    <w:rsid w:val="5A6B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qFormat/>
    <w:uiPriority w:val="99"/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F146F-DCE8-4C7F-B6C9-81442AB0026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5</Words>
  <Characters>3074</Characters>
  <Lines>37</Lines>
  <Paragraphs>10</Paragraphs>
  <TotalTime>0</TotalTime>
  <ScaleCrop>false</ScaleCrop>
  <LinksUpToDate>false</LinksUpToDate>
  <CharactersWithSpaces>344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3:33:00Z</dcterms:created>
  <dc:creator>wang qianqian</dc:creator>
  <cp:lastModifiedBy>牛</cp:lastModifiedBy>
  <dcterms:modified xsi:type="dcterms:W3CDTF">2026-04-29T06:10:51Z</dcterms:modified>
  <cp:revision>1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BjNGIyNmE4OTgyMzJmYjJiOWU5ZjI5NTNlZGMwYTYiLCJ1c2VySWQiOiIzNTQwMzc2MzA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7431ED2DEFD41768BB2637E6A6C1152_13</vt:lpwstr>
  </property>
</Properties>
</file>